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CBD77">
      <w:pPr>
        <w:jc w:val="center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The </w:t>
      </w:r>
      <w:bookmarkStart w:id="0" w:name="OLE_LINK2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degree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of disturbance of consciousnes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eastAsia="zh-CN"/>
        </w:rPr>
        <w:instrText xml:space="preserve"> ADDIN EN.CITE &lt;EndNote&gt;&lt;Cite&gt;&lt;Author&gt;Zhenjiang&lt;/Author&gt;&lt;Year&gt;2018&lt;/Year&gt;&lt;RecNum&gt;152&lt;/RecNum&gt;&lt;DisplayText&gt;(1)&lt;/DisplayText&gt;&lt;record&gt;&lt;rec-number&gt;152&lt;/rec-number&gt;&lt;foreign-keys&gt;&lt;key app="EN" db-id="sd2pa52aj0veapedrfmptpwy2xrzedppdz92" timestamp="1729593983"&gt;152&lt;/key&gt;&lt;/foreign-keys&gt;&lt;ref-type name="Book"&gt;6&lt;/ref-type&gt;&lt;contributors&gt;&lt;authors&gt;&lt;author&gt;Bai Zhenjiang&lt;/author&gt;&lt;author&gt;Li Ying&lt;/author&gt;&lt;/authors&gt;&lt;/contributors&gt;&lt;auth-address&gt;&lt;style face="normal" font="default" size="100%"&gt;215025,&lt;/style&gt;&lt;style face="normal" font="default" charset="134" size="100%"&gt;苏州大学附属儿童医院重症医学科&lt;/style&gt;&lt;/auth-address&gt;&lt;titles&gt;&lt;title&gt;Emergency diagnosis and management of coma in children&lt;/title&gt;&lt;secondary-title&gt;Chinese Journal of Applied Clinical Pediatrics&lt;/secondary-title&gt;&lt;/titles&gt;&lt;periodical&gt;&lt;full-title&gt;Chinese Journal of Applied Clinical Pediatrics&lt;/full-title&gt;&lt;abbr-1&gt;The diagnostic value of neutrophil-to-lymphocyte ratio, platelet-to-lymphocyte ratio in severe Mycoplasma pneumoniae pneumonia&lt;/abbr-1&gt;&lt;/periodical&gt;&lt;pages&gt;1376-1381&lt;/pages&gt;&lt;volume&gt;33&lt;/volume&gt;&lt;number&gt;18&lt;/number&gt;&lt;keywords&gt;&lt;keyword&gt;昏迷 诊断 处理 儿童 Coma Diagnosis Management Child&lt;/keyword&gt;&lt;/keywords&gt;&lt;dates&gt;&lt;year&gt;2018&lt;/year&gt;&lt;/dates&gt;&lt;urls&gt;&lt;/urls&gt;&lt;electronic-resource-num&gt;10.3760/cma.j.issn.2095-428X.2018.18.004&lt;/electronic-resource-num&gt;&lt;remote-database-provider&gt;&lt;style face="normal" font="default" charset="134" size="100%"&gt;北京万方数据股份有限公司&lt;/style&gt;&lt;/remote-database-provider&gt;&lt;/record&gt;&lt;/Cite&gt;&lt;/EndNote&gt;</w:instrTex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0"/>
          <w:szCs w:val="20"/>
          <w:lang w:val="en-US" w:eastAsia="zh-CN" w:bidi="ar-SA"/>
        </w:rPr>
        <w:t>(1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fldChar w:fldCharType="end"/>
      </w:r>
    </w:p>
    <w:tbl>
      <w:tblPr>
        <w:tblStyle w:val="3"/>
        <w:tblpPr w:leftFromText="180" w:rightFromText="180" w:vertAnchor="page" w:horzAnchor="page" w:tblpX="1026" w:tblpY="1929"/>
        <w:tblOverlap w:val="never"/>
        <w:tblW w:w="590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1701"/>
        <w:gridCol w:w="1119"/>
        <w:gridCol w:w="1522"/>
        <w:gridCol w:w="947"/>
        <w:gridCol w:w="1701"/>
        <w:gridCol w:w="1743"/>
      </w:tblGrid>
      <w:tr w14:paraId="57F45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Header/>
        </w:trPr>
        <w:tc>
          <w:tcPr>
            <w:tcW w:w="6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6F775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8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0F1A7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esponse to pain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33F9A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wake-up test</w:t>
            </w:r>
          </w:p>
        </w:tc>
        <w:tc>
          <w:tcPr>
            <w:tcW w:w="7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410DD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 xml:space="preserve">Involunta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ovements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0DEBB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tendon reflex</w:t>
            </w:r>
          </w:p>
        </w:tc>
        <w:tc>
          <w:tcPr>
            <w:tcW w:w="8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0F0E1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pupillary light reflex</w:t>
            </w:r>
          </w:p>
        </w:tc>
        <w:tc>
          <w:tcPr>
            <w:tcW w:w="8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3" w:type="dxa"/>
              <w:left w:w="86" w:type="dxa"/>
              <w:bottom w:w="103" w:type="dxa"/>
              <w:right w:w="86" w:type="dxa"/>
            </w:tcMar>
            <w:vAlign w:val="center"/>
          </w:tcPr>
          <w:p w14:paraId="091EC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vital sign</w:t>
            </w:r>
          </w:p>
        </w:tc>
      </w:tr>
      <w:tr w14:paraId="37635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582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hypersomnia</w:t>
            </w:r>
          </w:p>
        </w:tc>
        <w:tc>
          <w:tcPr>
            <w:tcW w:w="8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626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obvious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DCD9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stimulus</w:t>
            </w:r>
          </w:p>
        </w:tc>
        <w:tc>
          <w:tcPr>
            <w:tcW w:w="7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858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4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DCCC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C24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0D4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table</w:t>
            </w:r>
          </w:p>
        </w:tc>
      </w:tr>
      <w:tr w14:paraId="1A4D0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A5BA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letharg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FE63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1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slow response</w:t>
            </w:r>
            <w:bookmarkEnd w:id="1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7405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Strong stimulu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751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7A3A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4752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86A4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table</w:t>
            </w:r>
          </w:p>
        </w:tc>
      </w:tr>
      <w:tr w14:paraId="661FC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3346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ight co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E66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exis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365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－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525F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0BDA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8A76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＋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92C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table</w:t>
            </w:r>
          </w:p>
        </w:tc>
      </w:tr>
      <w:tr w14:paraId="24250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3416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eep coma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2A54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Strong 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stimulus</w:t>
            </w:r>
            <w:bookmarkEnd w:id="2"/>
            <w:bookmarkEnd w:id="3"/>
          </w:p>
        </w:tc>
        <w:tc>
          <w:tcPr>
            <w:tcW w:w="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4B6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－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3161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rarely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C2D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－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069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slow response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DD4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Mildly unstable</w:t>
            </w:r>
          </w:p>
        </w:tc>
      </w:tr>
    </w:tbl>
    <w:p w14:paraId="6EEC5C8F">
      <w:pPr>
        <w:pStyle w:val="6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  <w:instrText xml:space="preserve"> ADDIN EN.REFLIST </w:instrTex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Zhenjiang B, Ying L. Emergency diagnosis and management of coma in children2018. 1376-81 p.</w:t>
      </w:r>
    </w:p>
    <w:p w14:paraId="08899BDC">
      <w:pPr>
        <w:jc w:val="left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eastAsia="zh-CN"/>
        </w:rPr>
        <w:fldChar w:fldCharType="end"/>
      </w: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ZTA2OTI5ZmE2MmE0MmUwMmI4YTcyMzcwNjY3O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pa52aj0veapedrfmptpwy2xrzedppdz92&quot;&gt;My EndNote Library&lt;record-ids&gt;&lt;item&gt;152&lt;/item&gt;&lt;/record-ids&gt;&lt;/item&gt;&lt;/Libraries&gt;"/>
  </w:docVars>
  <w:rsids>
    <w:rsidRoot w:val="3A932423"/>
    <w:rsid w:val="02C10E79"/>
    <w:rsid w:val="17D11706"/>
    <w:rsid w:val="1F111D05"/>
    <w:rsid w:val="2BA50A88"/>
    <w:rsid w:val="351F3659"/>
    <w:rsid w:val="3A932423"/>
    <w:rsid w:val="3B842468"/>
    <w:rsid w:val="404930BE"/>
    <w:rsid w:val="472401ED"/>
    <w:rsid w:val="4752373D"/>
    <w:rsid w:val="4CEF6359"/>
    <w:rsid w:val="653D1756"/>
    <w:rsid w:val="68444BA9"/>
    <w:rsid w:val="697274F4"/>
    <w:rsid w:val="6C904861"/>
    <w:rsid w:val="770C71DA"/>
    <w:rsid w:val="7F0B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73</Characters>
  <Lines>0</Lines>
  <Paragraphs>0</Paragraphs>
  <TotalTime>12</TotalTime>
  <ScaleCrop>false</ScaleCrop>
  <LinksUpToDate>false</LinksUpToDate>
  <CharactersWithSpaces>51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9:05:00Z</dcterms:created>
  <dc:creator>zyh</dc:creator>
  <cp:lastModifiedBy>zyh</cp:lastModifiedBy>
  <dcterms:modified xsi:type="dcterms:W3CDTF">2025-06-20T07:5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CDC3FC647E241AAA5BF9D1F1F99E135_13</vt:lpwstr>
  </property>
  <property fmtid="{D5CDD505-2E9C-101B-9397-08002B2CF9AE}" pid="4" name="KSOTemplateDocerSaveRecord">
    <vt:lpwstr>eyJoZGlkIjoiZTYzZTA2OTI5ZmE2MmE0MmUwMmI4YTcyMzcwNjY3ODAiLCJ1c2VySWQiOiIzMjMyNzg5MDAifQ==</vt:lpwstr>
  </property>
</Properties>
</file>